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340" w:type="dxa"/>
        <w:tblLook w:val="04A0" w:firstRow="1" w:lastRow="0" w:firstColumn="1" w:lastColumn="0" w:noHBand="0" w:noVBand="1"/>
      </w:tblPr>
      <w:tblGrid>
        <w:gridCol w:w="3038"/>
        <w:gridCol w:w="927"/>
        <w:gridCol w:w="1345"/>
        <w:gridCol w:w="1200"/>
        <w:gridCol w:w="830"/>
      </w:tblGrid>
      <w:tr w:rsidR="004E32CA" w:rsidRPr="00ED2D5D" w14:paraId="7E30BC02" w14:textId="77777777" w:rsidTr="00542F95">
        <w:trPr>
          <w:trHeight w:val="280"/>
        </w:trPr>
        <w:tc>
          <w:tcPr>
            <w:tcW w:w="73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2358" w14:textId="77777777" w:rsidR="004E32CA" w:rsidRPr="00ED2D5D" w:rsidRDefault="004E32CA" w:rsidP="00542F9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020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plementary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t</w:t>
            </w:r>
            <w:r w:rsidRPr="00ED2D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bl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ED2D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ssessment of nutrition status by the CONUT Score</w:t>
            </w:r>
          </w:p>
        </w:tc>
      </w:tr>
      <w:tr w:rsidR="004E32CA" w:rsidRPr="00ED2D5D" w14:paraId="2F516A69" w14:textId="77777777" w:rsidTr="00542F95">
        <w:trPr>
          <w:trHeight w:val="280"/>
        </w:trPr>
        <w:tc>
          <w:tcPr>
            <w:tcW w:w="3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9F26" w14:textId="77777777" w:rsidR="004E32CA" w:rsidRPr="00ED2D5D" w:rsidRDefault="004E32CA" w:rsidP="00542F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D2D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Parameters </w:t>
            </w:r>
          </w:p>
        </w:tc>
        <w:tc>
          <w:tcPr>
            <w:tcW w:w="43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B498D" w14:textId="77777777" w:rsidR="004E32CA" w:rsidRPr="00ED2D5D" w:rsidRDefault="004E32CA" w:rsidP="00542F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nutrition status</w:t>
            </w:r>
          </w:p>
        </w:tc>
      </w:tr>
      <w:tr w:rsidR="004E32CA" w:rsidRPr="00ED2D5D" w14:paraId="58B8B42C" w14:textId="77777777" w:rsidTr="00542F95">
        <w:trPr>
          <w:trHeight w:val="28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FCDC" w14:textId="77777777" w:rsidR="004E32CA" w:rsidRPr="00ED2D5D" w:rsidRDefault="004E32CA" w:rsidP="00542F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5F0A" w14:textId="77777777" w:rsidR="004E32CA" w:rsidRPr="00ED2D5D" w:rsidRDefault="004E32CA" w:rsidP="00542F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ormal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B151" w14:textId="77777777" w:rsidR="004E32CA" w:rsidRPr="00ED2D5D" w:rsidRDefault="004E32CA" w:rsidP="00542F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ight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2A20" w14:textId="77777777" w:rsidR="004E32CA" w:rsidRPr="00ED2D5D" w:rsidRDefault="004E32CA" w:rsidP="00542F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derate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BBDB" w14:textId="77777777" w:rsidR="004E32CA" w:rsidRPr="00ED2D5D" w:rsidRDefault="004E32CA" w:rsidP="00542F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evere </w:t>
            </w:r>
          </w:p>
        </w:tc>
      </w:tr>
      <w:tr w:rsidR="004E32CA" w:rsidRPr="00ED2D5D" w14:paraId="362D3157" w14:textId="77777777" w:rsidTr="00542F95">
        <w:trPr>
          <w:trHeight w:val="290"/>
        </w:trPr>
        <w:tc>
          <w:tcPr>
            <w:tcW w:w="3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E03D" w14:textId="77777777" w:rsidR="004E32CA" w:rsidRPr="00ED2D5D" w:rsidRDefault="004E32CA" w:rsidP="00542F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um albumin (g/dL)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5F5A" w14:textId="77777777" w:rsidR="004E32CA" w:rsidRPr="00ED2D5D" w:rsidRDefault="004E32CA" w:rsidP="00542F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D2D5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Pr="00ED2D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0 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B558" w14:textId="77777777" w:rsidR="004E32CA" w:rsidRPr="00ED2D5D" w:rsidRDefault="004E32CA" w:rsidP="00542F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–3.4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CCE8" w14:textId="77777777" w:rsidR="004E32CA" w:rsidRPr="00ED2D5D" w:rsidRDefault="004E32CA" w:rsidP="00542F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–2.99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B540" w14:textId="77777777" w:rsidR="004E32CA" w:rsidRPr="00ED2D5D" w:rsidRDefault="004E32CA" w:rsidP="00542F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&lt;2.50 </w:t>
            </w:r>
          </w:p>
        </w:tc>
      </w:tr>
      <w:tr w:rsidR="004E32CA" w:rsidRPr="00ED2D5D" w14:paraId="3D652AE4" w14:textId="77777777" w:rsidTr="00542F95">
        <w:trPr>
          <w:trHeight w:val="28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AF51" w14:textId="77777777" w:rsidR="004E32CA" w:rsidRPr="00ED2D5D" w:rsidRDefault="004E32CA" w:rsidP="00542F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B907" w14:textId="77777777" w:rsidR="004E32CA" w:rsidRPr="00ED2D5D" w:rsidRDefault="004E32CA" w:rsidP="00542F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0C18" w14:textId="77777777" w:rsidR="004E32CA" w:rsidRPr="00ED2D5D" w:rsidRDefault="004E32CA" w:rsidP="00542F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EAA8" w14:textId="77777777" w:rsidR="004E32CA" w:rsidRPr="00ED2D5D" w:rsidRDefault="004E32CA" w:rsidP="00542F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0546" w14:textId="77777777" w:rsidR="004E32CA" w:rsidRPr="00ED2D5D" w:rsidRDefault="004E32CA" w:rsidP="00542F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4E32CA" w:rsidRPr="00ED2D5D" w14:paraId="17210C35" w14:textId="77777777" w:rsidTr="00542F95">
        <w:trPr>
          <w:trHeight w:val="29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4C36" w14:textId="77777777" w:rsidR="004E32CA" w:rsidRPr="00ED2D5D" w:rsidRDefault="004E32CA" w:rsidP="00542F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otal lymphocyte count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9639" w14:textId="77777777" w:rsidR="004E32CA" w:rsidRPr="00ED2D5D" w:rsidRDefault="004E32CA" w:rsidP="00542F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D2D5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Pr="00ED2D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00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E40B" w14:textId="77777777" w:rsidR="004E32CA" w:rsidRPr="00ED2D5D" w:rsidRDefault="004E32CA" w:rsidP="00542F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00–159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63F1" w14:textId="77777777" w:rsidR="004E32CA" w:rsidRPr="00ED2D5D" w:rsidRDefault="004E32CA" w:rsidP="00542F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0–1199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0EC2" w14:textId="77777777" w:rsidR="004E32CA" w:rsidRPr="00ED2D5D" w:rsidRDefault="004E32CA" w:rsidP="00542F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800</w:t>
            </w:r>
          </w:p>
        </w:tc>
      </w:tr>
      <w:tr w:rsidR="004E32CA" w:rsidRPr="00ED2D5D" w14:paraId="76B90669" w14:textId="77777777" w:rsidTr="00542F95">
        <w:trPr>
          <w:trHeight w:val="28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1E06" w14:textId="77777777" w:rsidR="004E32CA" w:rsidRPr="00ED2D5D" w:rsidRDefault="004E32CA" w:rsidP="00542F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C50B" w14:textId="77777777" w:rsidR="004E32CA" w:rsidRPr="00ED2D5D" w:rsidRDefault="004E32CA" w:rsidP="00542F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E9F2" w14:textId="77777777" w:rsidR="004E32CA" w:rsidRPr="00ED2D5D" w:rsidRDefault="004E32CA" w:rsidP="00542F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D689" w14:textId="77777777" w:rsidR="004E32CA" w:rsidRPr="00ED2D5D" w:rsidRDefault="004E32CA" w:rsidP="00542F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15B7" w14:textId="77777777" w:rsidR="004E32CA" w:rsidRPr="00ED2D5D" w:rsidRDefault="004E32CA" w:rsidP="00542F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4E32CA" w:rsidRPr="00ED2D5D" w14:paraId="237F1C89" w14:textId="77777777" w:rsidTr="00542F95">
        <w:trPr>
          <w:trHeight w:val="29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F0F1" w14:textId="77777777" w:rsidR="004E32CA" w:rsidRPr="00ED2D5D" w:rsidRDefault="004E32CA" w:rsidP="00542F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cholesterol (mg/dL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1EB4" w14:textId="77777777" w:rsidR="004E32CA" w:rsidRPr="00ED2D5D" w:rsidRDefault="004E32CA" w:rsidP="00542F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D5D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ED2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8800" w14:textId="77777777" w:rsidR="004E32CA" w:rsidRPr="00ED2D5D" w:rsidRDefault="004E32CA" w:rsidP="00542F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–1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5312" w14:textId="77777777" w:rsidR="004E32CA" w:rsidRPr="00ED2D5D" w:rsidRDefault="004E32CA" w:rsidP="00542F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–1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C909" w14:textId="77777777" w:rsidR="004E32CA" w:rsidRPr="00ED2D5D" w:rsidRDefault="004E32CA" w:rsidP="00542F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00</w:t>
            </w:r>
          </w:p>
        </w:tc>
      </w:tr>
      <w:tr w:rsidR="004E32CA" w:rsidRPr="00ED2D5D" w14:paraId="098E0A4B" w14:textId="77777777" w:rsidTr="00542F95">
        <w:trPr>
          <w:trHeight w:val="28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8B6F" w14:textId="77777777" w:rsidR="004E32CA" w:rsidRPr="00ED2D5D" w:rsidRDefault="004E32CA" w:rsidP="00542F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0F19" w14:textId="77777777" w:rsidR="004E32CA" w:rsidRPr="00ED2D5D" w:rsidRDefault="004E32CA" w:rsidP="00542F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E988" w14:textId="77777777" w:rsidR="004E32CA" w:rsidRPr="00ED2D5D" w:rsidRDefault="004E32CA" w:rsidP="00542F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C9C4" w14:textId="77777777" w:rsidR="004E32CA" w:rsidRPr="00ED2D5D" w:rsidRDefault="004E32CA" w:rsidP="00542F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495B" w14:textId="77777777" w:rsidR="004E32CA" w:rsidRPr="00ED2D5D" w:rsidRDefault="004E32CA" w:rsidP="00542F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4E32CA" w:rsidRPr="00ED2D5D" w14:paraId="19CE2902" w14:textId="77777777" w:rsidTr="00542F95">
        <w:trPr>
          <w:trHeight w:val="280"/>
        </w:trPr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D97BE" w14:textId="77777777" w:rsidR="004E32CA" w:rsidRPr="00ED2D5D" w:rsidRDefault="004E32CA" w:rsidP="00542F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otal score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32C37" w14:textId="77777777" w:rsidR="004E32CA" w:rsidRPr="00ED2D5D" w:rsidRDefault="004E32CA" w:rsidP="00542F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–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40BCD" w14:textId="77777777" w:rsidR="004E32CA" w:rsidRPr="00ED2D5D" w:rsidRDefault="004E32CA" w:rsidP="00542F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–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59ECD" w14:textId="77777777" w:rsidR="004E32CA" w:rsidRPr="00ED2D5D" w:rsidRDefault="004E32CA" w:rsidP="00542F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–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9E474" w14:textId="77777777" w:rsidR="004E32CA" w:rsidRPr="00ED2D5D" w:rsidRDefault="004E32CA" w:rsidP="00542F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–12 </w:t>
            </w:r>
          </w:p>
        </w:tc>
      </w:tr>
    </w:tbl>
    <w:p w14:paraId="1507F6AA" w14:textId="77777777" w:rsidR="004E32CA" w:rsidRDefault="004E32CA" w:rsidP="004E32C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6E7687">
        <w:rPr>
          <w:rFonts w:ascii="Times New Roman" w:hAnsi="Times New Roman" w:cs="Times New Roman"/>
          <w:sz w:val="24"/>
          <w:szCs w:val="24"/>
        </w:rPr>
        <w:t>Abbreviation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6E7687">
        <w:t xml:space="preserve"> </w:t>
      </w:r>
      <w:r w:rsidRPr="006E7687">
        <w:rPr>
          <w:rFonts w:ascii="Times New Roman" w:hAnsi="Times New Roman" w:cs="Times New Roman"/>
          <w:sz w:val="24"/>
          <w:szCs w:val="24"/>
        </w:rPr>
        <w:t>CONUT,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6E7687">
        <w:rPr>
          <w:rFonts w:ascii="Times New Roman" w:hAnsi="Times New Roman" w:cs="Times New Roman"/>
          <w:sz w:val="24"/>
          <w:szCs w:val="24"/>
        </w:rPr>
        <w:t xml:space="preserve">ontrolling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6E7687">
        <w:rPr>
          <w:rFonts w:ascii="Times New Roman" w:hAnsi="Times New Roman" w:cs="Times New Roman"/>
          <w:sz w:val="24"/>
          <w:szCs w:val="24"/>
        </w:rPr>
        <w:t xml:space="preserve">utritional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E7687">
        <w:rPr>
          <w:rFonts w:ascii="Times New Roman" w:hAnsi="Times New Roman" w:cs="Times New Roman"/>
          <w:sz w:val="24"/>
          <w:szCs w:val="24"/>
        </w:rPr>
        <w:t>tatu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D8E8F6D" w14:textId="77777777" w:rsidR="004E32CA" w:rsidRDefault="004E32CA" w:rsidP="004E32C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203D522D" w14:textId="77777777" w:rsidR="00DB5129" w:rsidRPr="004E32CA" w:rsidRDefault="00DB5129"/>
    <w:sectPr w:rsidR="00DB5129" w:rsidRPr="004E32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65EC5" w14:textId="77777777" w:rsidR="00FB04BD" w:rsidRDefault="00FB04BD" w:rsidP="004E32CA">
      <w:r>
        <w:separator/>
      </w:r>
    </w:p>
  </w:endnote>
  <w:endnote w:type="continuationSeparator" w:id="0">
    <w:p w14:paraId="7CABFFDA" w14:textId="77777777" w:rsidR="00FB04BD" w:rsidRDefault="00FB04BD" w:rsidP="004E32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E9D1D9" w14:textId="77777777" w:rsidR="00FB04BD" w:rsidRDefault="00FB04BD" w:rsidP="004E32CA">
      <w:r>
        <w:separator/>
      </w:r>
    </w:p>
  </w:footnote>
  <w:footnote w:type="continuationSeparator" w:id="0">
    <w:p w14:paraId="2DA3CEC5" w14:textId="77777777" w:rsidR="00FB04BD" w:rsidRDefault="00FB04BD" w:rsidP="004E32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755"/>
    <w:rsid w:val="004E32CA"/>
    <w:rsid w:val="00851755"/>
    <w:rsid w:val="00DB5129"/>
    <w:rsid w:val="00FB0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354EE17-DAE5-4937-819B-3FA9CEBAA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32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32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32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32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32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永圣</dc:creator>
  <cp:keywords/>
  <dc:description/>
  <cp:lastModifiedBy>蔡 永圣</cp:lastModifiedBy>
  <cp:revision>2</cp:revision>
  <dcterms:created xsi:type="dcterms:W3CDTF">2022-07-21T13:08:00Z</dcterms:created>
  <dcterms:modified xsi:type="dcterms:W3CDTF">2022-07-21T13:08:00Z</dcterms:modified>
</cp:coreProperties>
</file>